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p>
            <w:pPr>
              <w:pStyle w:val="Normal"/>
              <w:rPr/>
            </w:pPr>
            <w:r>
              <w:rPr>
                <w:b/>
              </w:rPr>
              <w:t>Comment:</w:t>
            </w:r>
            <w:r>
              <w:rPr/>
              <w:t xml:space="preserve">  This is not a randomized or a comparative trial, it is a single arm phase 2 study.  We have identified the study design in the title and abstract.  We are submitting this form at the request of the PLoS ONE editor.  We have included exploratory observations on the comparison of two groups during the long term follow-up period of this study.  In the results section where we report these results, we clearly state that this is a change from the original design and is exploratory data. </w:t>
            </w:r>
          </w:p>
          <w:p>
            <w:pPr>
              <w:pStyle w:val="Normal"/>
              <w:rPr/>
            </w:pPr>
            <w:r>
              <w:rPr/>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it is a phase 2 study.  The study design is included in title and abstrac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16"/>
                <w:szCs w:val="16"/>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ascii="Arial" w:hAnsi="Arial"/>
                <w:sz w:val="22"/>
                <w:szCs w:val="22"/>
              </w:rPr>
              <w:t>-11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p>
            <w:pPr>
              <w:pStyle w:val="Normal"/>
              <w:rPr/>
            </w:pPr>
            <w:r>
              <w:rPr>
                <w:b/>
              </w:rPr>
              <w:t>Comment:</w:t>
            </w:r>
            <w:r>
              <w:rPr/>
              <w:t xml:space="preserve">  There were no changes in primary outcomes or most secondary outcomes for this study.  We did make a change relevant to one of several secondary outcome measures (with a protocol amendment, we allowed study drug treatment from 12-24 months in a subset of subjects).  This change was made because new information became available and it was consistent with good clinical practices for study participants.  Because this was not in the original study design, we clearly state that this outcome measure is now considered an exploratory outcome.</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p>
            <w:pPr>
              <w:pStyle w:val="Normal"/>
              <w:rPr/>
            </w:pPr>
            <w:r>
              <w:rPr>
                <w:b/>
              </w:rPr>
              <w:t>Comment:</w:t>
            </w:r>
            <w:r>
              <w:rPr/>
              <w:t xml:space="preserve">  There was only one group for all primary and secondary endpoints.</w:t>
            </w:r>
          </w:p>
          <w:p>
            <w:pPr>
              <w:pStyle w:val="Normal"/>
              <w:rPr/>
            </w:pPr>
            <w:r>
              <w:rPr/>
              <w:t xml:space="preserve">There were 2 treatment groups for an exploratory endpoint.  The exploratory comparison of kidney tumor response at 24 months was not part of the original design so all analysis related to kidney tumor response at 24 months were post-hoc.  We used a two-sided Fisher’s exact test to compare the proportion of subjects with a partial response (PR) between two groups.  We also used the Mann-Whitney test to compare the mean of the percent change from baseline between the two groups.  </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2 lege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andomized. Figure 1 is an enrollment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 Figures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p>
            <w:pPr>
              <w:pStyle w:val="Normal"/>
              <w:rPr/>
            </w:pPr>
            <w:r>
              <w:rPr>
                <w:b/>
              </w:rPr>
              <w:t>Comment:</w:t>
            </w:r>
            <w:r>
              <w:rPr/>
              <w:t xml:space="preserve">  We report the 90% confidence interval for response rate as was pre-specified in the protocol statistical considera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clud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Supplement 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riginal and final protocol versions are Included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6T20:52:00Z</dcterms:created>
  <dc:creator>pplouffe</dc:creator>
  <dc:description/>
  <cp:keywords/>
  <dc:language>en-US</dc:language>
  <cp:lastModifiedBy>dsimon1</cp:lastModifiedBy>
  <cp:lastPrinted>2010-02-23T13:00:00Z</cp:lastPrinted>
  <dcterms:modified xsi:type="dcterms:W3CDTF">2011-08-06T21:01:00Z</dcterms:modified>
  <cp:revision>12</cp:revision>
  <dc:subject/>
  <dc:title>The Impact of a Community-Oriented Problem-Based Learning Curriculum Reform on the Quality of Primary Care Delivered by Gradua</dc:title>
</cp:coreProperties>
</file>